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6D9BD" w14:textId="77777777" w:rsidR="004F56C5" w:rsidRDefault="004F56C5" w:rsidP="004F56C5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ppendix A</w:t>
      </w:r>
    </w:p>
    <w:p w14:paraId="0BBC0865" w14:textId="77777777" w:rsidR="004F56C5" w:rsidRDefault="004F56C5" w:rsidP="004F56C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aving completed the module, students were asked to provide anonymous feedback on their experience, if they wished. Below is a selection of the feedback they provided.</w:t>
      </w:r>
    </w:p>
    <w:p w14:paraId="479AD146" w14:textId="77777777" w:rsidR="004F56C5" w:rsidRPr="009915CB" w:rsidRDefault="004F56C5" w:rsidP="004F56C5">
      <w:pPr>
        <w:rPr>
          <w:rFonts w:asciiTheme="majorBidi" w:hAnsiTheme="majorBidi" w:cstheme="majorBidi"/>
        </w:rPr>
      </w:pPr>
    </w:p>
    <w:p w14:paraId="195B4851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 xml:space="preserve">The (FLOURISH) assignment was interesting to carry out and </w:t>
      </w:r>
      <w:proofErr w:type="spellStart"/>
      <w:r w:rsidRPr="009915CB">
        <w:rPr>
          <w:rFonts w:asciiTheme="majorBidi" w:hAnsiTheme="majorBidi" w:cstheme="majorBidi"/>
          <w:sz w:val="24"/>
          <w:szCs w:val="24"/>
        </w:rPr>
        <w:t>analysing</w:t>
      </w:r>
      <w:proofErr w:type="spellEnd"/>
      <w:r w:rsidRPr="009915CB">
        <w:rPr>
          <w:rFonts w:asciiTheme="majorBidi" w:hAnsiTheme="majorBidi" w:cstheme="majorBidi"/>
          <w:sz w:val="24"/>
          <w:szCs w:val="24"/>
        </w:rPr>
        <w:t xml:space="preserve"> my results gave me a whole new perspective on behaviour change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5DF215C1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There are definitely things (from FLOURISH) that I would use in my life, e.g. taking breaks. Breaks are needed, especially just to clear your head a bit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2B396E26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I have been playing both the chalkboard challenge and memory matrix (as part of FLOURISH). Both have been really enjoyable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554363E5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This (FLOURISH) topic has been an eyeopener to me and I am looking forward to using some of these tips, especially the ones relating to saving money while still eating healthy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155C3BF5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 xml:space="preserve">Before I started to learn more about sleep in this (FLOURISH) topic I assumed that my sleep score just related to how long I slept ... but now I </w:t>
      </w:r>
      <w:proofErr w:type="spellStart"/>
      <w:r w:rsidRPr="009915CB">
        <w:rPr>
          <w:rFonts w:asciiTheme="majorBidi" w:hAnsiTheme="majorBidi" w:cstheme="majorBidi"/>
          <w:sz w:val="24"/>
          <w:szCs w:val="24"/>
        </w:rPr>
        <w:t>realise</w:t>
      </w:r>
      <w:proofErr w:type="spellEnd"/>
      <w:r w:rsidRPr="009915CB">
        <w:rPr>
          <w:rFonts w:asciiTheme="majorBidi" w:hAnsiTheme="majorBidi" w:cstheme="majorBidi"/>
          <w:sz w:val="24"/>
          <w:szCs w:val="24"/>
        </w:rPr>
        <w:t xml:space="preserve"> that REM and deep sleep play an important factor in sleep quality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0E74F1D6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This exercise was extremely interesting as I had no idea about data usage and storage before the (FLOURISH) topic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376E4B53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What I learned from this (step counting) is that something so passive can really improve my fitness and I would like to continue doing this and while doing so possibly manage my time better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1D4C8BEA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After viewing the content in topic 1 (of FLOURISH) I was amazed at just how much of my information is being stored on different servers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1CA064E7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Overall this (FLOURISH assignment) did increase my physical activity for the week but I would say it was more beneficial for my mental health than my physical health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504BC40A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The (FLOURISH assignment) has given me a new perspective on the balance between my studies and life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05AC9079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Due to the (FLOURISH) topic I am now doing more exercise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482F2775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A great tip I learned from the videos (in FLOURISH) is simply not shopping on an empty stomach and it's so true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54098181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I found this (FLOURISH) task interesting as it gave an insight into my sleep and it explained why I may have been more tired one night than I was the other considering I had the same hours of sleep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0BBA0F14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I thought that the (FLOURISH assignments) were a nice break from the usual assignments we get in college. It allowed me to stop and think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7BE1243D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This (FLOURISH) assignment was a great chance for me to really take note of how well I'm sleeping during an average week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07383E49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I'm curious to see how the usage of data will evolve over the course of my lifetime but I will be sure to reduce how much I give to strangers now that I know how much power it gives to them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13BA2F65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From engaging in this section of the (FLOURISH) module I have learned a lot about sleep and how it is affected by the things we do throughout the day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68B8E3FF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“</w:t>
      </w:r>
      <w:r w:rsidRPr="009915CB">
        <w:rPr>
          <w:rFonts w:asciiTheme="majorBidi" w:hAnsiTheme="majorBidi" w:cstheme="majorBidi"/>
          <w:sz w:val="24"/>
          <w:szCs w:val="24"/>
        </w:rPr>
        <w:t xml:space="preserve"> (As a result of FLOURISH) I should try to build a better frame of reference for myself with regards to the work I do. I should appreciate the effort I put in ... and learn to take a breather, guilt-free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180F9138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Using the new found knowledge I've discovered (from FLOURISH) I hope to be more cautious with my data going forward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2842D42E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I found this week's topic (in FLOURISH) to be extremely interesting. I really enjoyed playing the different games and seeing how the more I did the same game the more I improved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26D2C373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I noticed that the increased physical activity (from FLOURISH assignment) made me feel more awake throughout the day and made me fall asleep earlier. I also felt better about myself when I took the time out of my day to exercise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7EA0EB57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 xml:space="preserve">I found this part of the (FLOURISH) course to be hugely insightful and I learned a lot about myself in doing the </w:t>
      </w:r>
      <w:r>
        <w:rPr>
          <w:rFonts w:asciiTheme="majorBidi" w:hAnsiTheme="majorBidi" w:cstheme="majorBidi"/>
          <w:sz w:val="24"/>
          <w:szCs w:val="24"/>
        </w:rPr>
        <w:t>F</w:t>
      </w:r>
      <w:r w:rsidRPr="009915CB">
        <w:rPr>
          <w:rFonts w:asciiTheme="majorBidi" w:hAnsiTheme="majorBidi" w:cstheme="majorBidi"/>
          <w:sz w:val="24"/>
          <w:szCs w:val="24"/>
        </w:rPr>
        <w:t>ood</w:t>
      </w:r>
      <w:r>
        <w:rPr>
          <w:rFonts w:asciiTheme="majorBidi" w:hAnsiTheme="majorBidi" w:cstheme="majorBidi"/>
          <w:sz w:val="24"/>
          <w:szCs w:val="24"/>
        </w:rPr>
        <w:t>B</w:t>
      </w:r>
      <w:r w:rsidRPr="009915CB">
        <w:rPr>
          <w:rFonts w:asciiTheme="majorBidi" w:hAnsiTheme="majorBidi" w:cstheme="majorBidi"/>
          <w:sz w:val="24"/>
          <w:szCs w:val="24"/>
        </w:rPr>
        <w:t>ook</w:t>
      </w:r>
      <w:r>
        <w:rPr>
          <w:rFonts w:asciiTheme="majorBidi" w:hAnsiTheme="majorBidi" w:cstheme="majorBidi"/>
          <w:sz w:val="24"/>
          <w:szCs w:val="24"/>
        </w:rPr>
        <w:t>24</w:t>
      </w:r>
      <w:r w:rsidRPr="009915CB">
        <w:rPr>
          <w:rFonts w:asciiTheme="majorBidi" w:hAnsiTheme="majorBidi" w:cstheme="majorBidi"/>
          <w:sz w:val="24"/>
          <w:szCs w:val="24"/>
        </w:rPr>
        <w:t xml:space="preserve"> assignment, from portion sizes to the recommended calories for women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7E715D44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This topic (in FLOURISH) made me really think about the way I should work and take breaks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5E13F2DC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That (FLOURISH assignment) was a very interesting experience and it was interesting to see what I am actually putting into my body, do I fuel it with enough good nutrients and what things I need to cut back on. This will help me in the future and allow (me) to improve my diet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3E58D72F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 xml:space="preserve">I used </w:t>
      </w:r>
      <w:r>
        <w:rPr>
          <w:rFonts w:asciiTheme="majorBidi" w:hAnsiTheme="majorBidi" w:cstheme="majorBidi"/>
          <w:sz w:val="24"/>
          <w:szCs w:val="24"/>
        </w:rPr>
        <w:t>an app</w:t>
      </w:r>
      <w:r w:rsidRPr="009915CB">
        <w:rPr>
          <w:rFonts w:asciiTheme="majorBidi" w:hAnsiTheme="majorBidi" w:cstheme="majorBidi"/>
          <w:sz w:val="24"/>
          <w:szCs w:val="24"/>
        </w:rPr>
        <w:t xml:space="preserve"> to see if my sleep quality had improved after the steps assignment but it remained unchanged, however I definitely found myself being less stressed in the evenings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71440A2D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I think going forward for a behavioural change for me should be enjoyable and focus on small easily achieved steps rather than setting out a large goal</w:t>
      </w:r>
      <w:r>
        <w:rPr>
          <w:rFonts w:asciiTheme="majorBidi" w:hAnsiTheme="majorBidi" w:cstheme="majorBidi"/>
          <w:sz w:val="24"/>
          <w:szCs w:val="24"/>
        </w:rPr>
        <w:t>.”</w:t>
      </w:r>
    </w:p>
    <w:p w14:paraId="5A4753F6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Over the course of FLOURISH, I became aware of just how much information is available about me online ... I was shocked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7D6CE8B1" w14:textId="77777777" w:rsidR="004F56C5" w:rsidRPr="009915CB" w:rsidRDefault="004F56C5" w:rsidP="004F56C5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“</w:t>
      </w:r>
      <w:r w:rsidRPr="009915CB">
        <w:rPr>
          <w:rFonts w:asciiTheme="majorBidi" w:hAnsiTheme="majorBidi" w:cstheme="majorBidi"/>
          <w:sz w:val="24"/>
          <w:szCs w:val="24"/>
        </w:rPr>
        <w:t>Learning about behaviour change has been an extremely interesting and pleasant experience for me.</w:t>
      </w:r>
      <w:r>
        <w:rPr>
          <w:rFonts w:asciiTheme="majorBidi" w:hAnsiTheme="majorBidi" w:cstheme="majorBidi"/>
          <w:sz w:val="24"/>
          <w:szCs w:val="24"/>
        </w:rPr>
        <w:t>”</w:t>
      </w:r>
    </w:p>
    <w:p w14:paraId="5627D6D2" w14:textId="77777777" w:rsidR="004F56C5" w:rsidRPr="009915CB" w:rsidRDefault="004F56C5" w:rsidP="004F56C5">
      <w:pPr>
        <w:spacing w:line="480" w:lineRule="auto"/>
        <w:rPr>
          <w:rFonts w:asciiTheme="majorBidi" w:hAnsiTheme="majorBidi" w:cstheme="majorBidi"/>
        </w:rPr>
      </w:pPr>
    </w:p>
    <w:p w14:paraId="51690E54" w14:textId="77777777" w:rsidR="004F56C5" w:rsidRPr="009925F1" w:rsidRDefault="004F56C5" w:rsidP="004F56C5">
      <w:pPr>
        <w:spacing w:line="480" w:lineRule="auto"/>
        <w:rPr>
          <w:rFonts w:asciiTheme="majorBidi" w:hAnsiTheme="majorBidi" w:cstheme="majorBidi"/>
        </w:rPr>
      </w:pPr>
    </w:p>
    <w:p w14:paraId="7E244586" w14:textId="77777777" w:rsidR="0058166D" w:rsidRDefault="0058166D"/>
    <w:sectPr w:rsidR="0058166D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796C4" w14:textId="77777777" w:rsidR="009925F1" w:rsidRPr="009925F1" w:rsidRDefault="00000000" w:rsidP="009925F1">
    <w:pPr>
      <w:pStyle w:val="Header"/>
      <w:jc w:val="right"/>
      <w:rPr>
        <w:rFonts w:asciiTheme="majorBidi" w:hAnsiTheme="majorBidi" w:cstheme="majorBidi"/>
        <w:sz w:val="24"/>
        <w:szCs w:val="24"/>
      </w:rPr>
    </w:pPr>
    <w:r w:rsidRPr="009925F1">
      <w:rPr>
        <w:rFonts w:asciiTheme="majorBidi" w:hAnsiTheme="majorBidi" w:cstheme="majorBidi"/>
        <w:sz w:val="24"/>
        <w:szCs w:val="24"/>
      </w:rPr>
      <w:fldChar w:fldCharType="begin"/>
    </w:r>
    <w:r w:rsidRPr="009925F1">
      <w:rPr>
        <w:rFonts w:asciiTheme="majorBidi" w:hAnsiTheme="majorBidi" w:cstheme="majorBidi"/>
        <w:sz w:val="24"/>
        <w:szCs w:val="24"/>
      </w:rPr>
      <w:instrText xml:space="preserve"> PAGE   \* MERGEFORMAT </w:instrText>
    </w:r>
    <w:r w:rsidRPr="009925F1">
      <w:rPr>
        <w:rFonts w:asciiTheme="majorBidi" w:hAnsiTheme="majorBidi" w:cstheme="majorBidi"/>
        <w:sz w:val="24"/>
        <w:szCs w:val="24"/>
      </w:rPr>
      <w:fldChar w:fldCharType="separate"/>
    </w:r>
    <w:r>
      <w:rPr>
        <w:rFonts w:asciiTheme="majorBidi" w:hAnsiTheme="majorBidi" w:cstheme="majorBidi"/>
        <w:noProof/>
        <w:sz w:val="24"/>
        <w:szCs w:val="24"/>
      </w:rPr>
      <w:t>3</w:t>
    </w:r>
    <w:r w:rsidRPr="009925F1">
      <w:rPr>
        <w:rFonts w:asciiTheme="majorBidi" w:hAnsiTheme="majorBidi" w:cstheme="majorBidi"/>
        <w:noProof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E0B03"/>
    <w:multiLevelType w:val="hybridMultilevel"/>
    <w:tmpl w:val="3C7E3A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636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6C5"/>
    <w:rsid w:val="000679F5"/>
    <w:rsid w:val="002C7B69"/>
    <w:rsid w:val="00321C0A"/>
    <w:rsid w:val="004F56C5"/>
    <w:rsid w:val="0058166D"/>
    <w:rsid w:val="00602D93"/>
    <w:rsid w:val="006C02CC"/>
    <w:rsid w:val="007465EF"/>
    <w:rsid w:val="00873396"/>
    <w:rsid w:val="008757AB"/>
    <w:rsid w:val="008D7357"/>
    <w:rsid w:val="00B70D16"/>
    <w:rsid w:val="00BC7278"/>
    <w:rsid w:val="00F41D34"/>
    <w:rsid w:val="00F76C99"/>
    <w:rsid w:val="00F94318"/>
    <w:rsid w:val="00FD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490AF"/>
  <w15:chartTrackingRefBased/>
  <w15:docId w15:val="{C434A61A-594B-9548-B2A5-C3E9806A5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6C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56C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F56C5"/>
    <w:rPr>
      <w:rFonts w:eastAsiaTheme="minorEastAsia"/>
      <w:sz w:val="22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4F56C5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6</Words>
  <Characters>3820</Characters>
  <Application>Microsoft Office Word</Application>
  <DocSecurity>0</DocSecurity>
  <Lines>115</Lines>
  <Paragraphs>44</Paragraphs>
  <ScaleCrop>false</ScaleCrop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Smeaton</dc:creator>
  <cp:keywords/>
  <dc:description/>
  <cp:lastModifiedBy>Alan Smeaton</cp:lastModifiedBy>
  <cp:revision>1</cp:revision>
  <dcterms:created xsi:type="dcterms:W3CDTF">2022-12-12T18:32:00Z</dcterms:created>
  <dcterms:modified xsi:type="dcterms:W3CDTF">2022-12-12T18:33:00Z</dcterms:modified>
</cp:coreProperties>
</file>